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C9A7B" w14:textId="05D8A506" w:rsidR="00D63036" w:rsidRPr="00331409" w:rsidRDefault="00D63036" w:rsidP="00D63036">
      <w:pPr>
        <w:rPr>
          <w:b/>
          <w:bCs/>
          <w:sz w:val="22"/>
          <w:szCs w:val="22"/>
        </w:rPr>
      </w:pPr>
      <w:r w:rsidRPr="00331409">
        <w:rPr>
          <w:b/>
          <w:bCs/>
          <w:sz w:val="22"/>
          <w:szCs w:val="22"/>
        </w:rPr>
        <w:t>S4 Table.  Clinical scores of EAU mice</w:t>
      </w:r>
    </w:p>
    <w:tbl>
      <w:tblPr>
        <w:tblStyle w:val="afb"/>
        <w:tblW w:w="9152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709"/>
        <w:gridCol w:w="1134"/>
        <w:gridCol w:w="850"/>
        <w:gridCol w:w="992"/>
        <w:gridCol w:w="851"/>
        <w:gridCol w:w="930"/>
      </w:tblGrid>
      <w:tr w:rsidR="00D63036" w:rsidRPr="00331409" w14:paraId="2DDEC019" w14:textId="77777777" w:rsidTr="002C45FF">
        <w:tc>
          <w:tcPr>
            <w:tcW w:w="3686" w:type="dxa"/>
            <w:tcBorders>
              <w:bottom w:val="single" w:sz="4" w:space="0" w:color="000000" w:themeColor="text1"/>
            </w:tcBorders>
            <w:vAlign w:val="bottom"/>
          </w:tcPr>
          <w:p w14:paraId="33BF496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bottom"/>
          </w:tcPr>
          <w:p w14:paraId="4C70FE9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bottom"/>
          </w:tcPr>
          <w:p w14:paraId="25E4BE54" w14:textId="77777777" w:rsidR="00D63036" w:rsidRPr="00331409" w:rsidRDefault="00D63036" w:rsidP="002C45FF">
            <w:pPr>
              <w:spacing w:line="0" w:lineRule="atLeast"/>
              <w:jc w:val="center"/>
              <w:rPr>
                <w:b/>
                <w:bCs/>
                <w:sz w:val="22"/>
                <w:szCs w:val="22"/>
              </w:rPr>
            </w:pPr>
            <w:r w:rsidRPr="00331409">
              <w:rPr>
                <w:b/>
                <w:bCs/>
                <w:sz w:val="22"/>
                <w:szCs w:val="22"/>
              </w:rPr>
              <w:t>Day7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vAlign w:val="bottom"/>
          </w:tcPr>
          <w:p w14:paraId="53666891" w14:textId="77777777" w:rsidR="00D63036" w:rsidRPr="00331409" w:rsidRDefault="00D63036" w:rsidP="002C45FF">
            <w:pPr>
              <w:spacing w:line="0" w:lineRule="atLeast"/>
              <w:jc w:val="center"/>
              <w:rPr>
                <w:b/>
                <w:bCs/>
                <w:sz w:val="22"/>
                <w:szCs w:val="22"/>
              </w:rPr>
            </w:pPr>
            <w:r w:rsidRPr="00331409">
              <w:rPr>
                <w:b/>
                <w:bCs/>
                <w:sz w:val="22"/>
                <w:szCs w:val="22"/>
              </w:rPr>
              <w:t>Day10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bottom"/>
          </w:tcPr>
          <w:p w14:paraId="1AC66A87" w14:textId="77777777" w:rsidR="00D63036" w:rsidRPr="00331409" w:rsidRDefault="00D63036" w:rsidP="002C45FF">
            <w:pPr>
              <w:spacing w:line="0" w:lineRule="atLeast"/>
              <w:jc w:val="center"/>
              <w:rPr>
                <w:b/>
                <w:bCs/>
                <w:sz w:val="22"/>
                <w:szCs w:val="22"/>
              </w:rPr>
            </w:pPr>
            <w:r w:rsidRPr="00331409">
              <w:rPr>
                <w:b/>
                <w:bCs/>
                <w:sz w:val="22"/>
                <w:szCs w:val="22"/>
              </w:rPr>
              <w:t>Day14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bottom"/>
          </w:tcPr>
          <w:p w14:paraId="48F18D71" w14:textId="77777777" w:rsidR="00D63036" w:rsidRPr="00331409" w:rsidRDefault="00D63036" w:rsidP="002C45FF">
            <w:pPr>
              <w:spacing w:line="0" w:lineRule="atLeast"/>
              <w:jc w:val="center"/>
              <w:rPr>
                <w:b/>
                <w:bCs/>
                <w:sz w:val="22"/>
                <w:szCs w:val="22"/>
              </w:rPr>
            </w:pPr>
            <w:r w:rsidRPr="00331409">
              <w:rPr>
                <w:b/>
                <w:bCs/>
                <w:sz w:val="22"/>
                <w:szCs w:val="22"/>
              </w:rPr>
              <w:t>Day17</w:t>
            </w:r>
          </w:p>
        </w:tc>
        <w:tc>
          <w:tcPr>
            <w:tcW w:w="930" w:type="dxa"/>
            <w:tcBorders>
              <w:bottom w:val="single" w:sz="4" w:space="0" w:color="000000" w:themeColor="text1"/>
            </w:tcBorders>
            <w:vAlign w:val="bottom"/>
          </w:tcPr>
          <w:p w14:paraId="75CBFE11" w14:textId="77777777" w:rsidR="00D63036" w:rsidRPr="00331409" w:rsidRDefault="00D63036" w:rsidP="002C45FF">
            <w:pPr>
              <w:spacing w:line="0" w:lineRule="atLeast"/>
              <w:jc w:val="center"/>
              <w:rPr>
                <w:b/>
                <w:bCs/>
                <w:sz w:val="22"/>
                <w:szCs w:val="22"/>
              </w:rPr>
            </w:pPr>
            <w:r w:rsidRPr="00331409">
              <w:rPr>
                <w:b/>
                <w:bCs/>
                <w:sz w:val="22"/>
                <w:szCs w:val="22"/>
              </w:rPr>
              <w:t>Day21</w:t>
            </w:r>
          </w:p>
        </w:tc>
      </w:tr>
      <w:tr w:rsidR="00D63036" w:rsidRPr="00331409" w14:paraId="3FA5CDDE" w14:textId="77777777" w:rsidTr="002C45FF">
        <w:tc>
          <w:tcPr>
            <w:tcW w:w="3686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557C448A" w14:textId="77777777" w:rsidR="00D63036" w:rsidRPr="00331409" w:rsidRDefault="00D63036" w:rsidP="002C45FF">
            <w:pPr>
              <w:spacing w:line="0" w:lineRule="atLeast"/>
              <w:jc w:val="center"/>
              <w:rPr>
                <w:b/>
                <w:bCs/>
                <w:sz w:val="22"/>
                <w:szCs w:val="22"/>
              </w:rPr>
            </w:pPr>
            <w:r w:rsidRPr="00331409">
              <w:rPr>
                <w:b/>
                <w:bCs/>
                <w:sz w:val="22"/>
                <w:szCs w:val="22"/>
              </w:rPr>
              <w:t>Control IgG Ab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1B5E4A9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0B6017E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0082211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1B3B070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428880F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09C758C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</w:t>
            </w:r>
          </w:p>
        </w:tc>
      </w:tr>
      <w:tr w:rsidR="00D63036" w:rsidRPr="00331409" w14:paraId="55EC1516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56D795F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7A1EAA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9B4813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CCD94F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5D9735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22BC5A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044B403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</w:t>
            </w:r>
          </w:p>
        </w:tc>
      </w:tr>
      <w:tr w:rsidR="00D63036" w:rsidRPr="00331409" w14:paraId="63CBA4CF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5CF1DE4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5E9629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57762E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019953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07EA81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60341E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3604736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0BAB73D9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167E7F1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DDEE37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AC9DA1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CC1BB7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F40B24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003E13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3FE33D1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059B8083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4B88132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E54091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8EDF1E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B66F5E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7F377F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24E975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0C110FE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</w:tr>
      <w:tr w:rsidR="00D63036" w:rsidRPr="00331409" w14:paraId="394FE9DA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399DDD8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848903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2D221D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26A13F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A8DE90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1310DF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21F118C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</w:tr>
      <w:tr w:rsidR="00D63036" w:rsidRPr="00331409" w14:paraId="6BAF77C0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49CB111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E5B380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C80755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722C24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B83192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F69737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5B807FB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</w:t>
            </w:r>
          </w:p>
        </w:tc>
      </w:tr>
      <w:tr w:rsidR="00D63036" w:rsidRPr="00331409" w14:paraId="3097AD1B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4591E16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88138E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0710C3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BEECEC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37FB3F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527AE0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2E4BE4D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</w:t>
            </w:r>
          </w:p>
        </w:tc>
      </w:tr>
      <w:tr w:rsidR="00D63036" w:rsidRPr="00331409" w14:paraId="02A18441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45D8AED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4B8334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993844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B468A0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C2B3B5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191376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7B0825D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3990F37C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095B538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FA1534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B05338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195F9E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1A1C64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64048B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5B3273C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2D77887D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08D9B37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2C79B4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E9CB69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D161A8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405363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6FDAF2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6D35367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5E903EDB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5DBBF6A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EF25D4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2F23DC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2379C0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A68C77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0B9807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57832E3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</w:t>
            </w:r>
          </w:p>
        </w:tc>
      </w:tr>
      <w:tr w:rsidR="00D63036" w:rsidRPr="00331409" w14:paraId="7C66AF3C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5EC839B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25AF95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71D8DD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3D6A91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D220EE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EA39B0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65800C5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5F502401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0A5D892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162AC6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17CB71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888FF1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AAEFA5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5C77B1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20C922F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</w:t>
            </w:r>
          </w:p>
        </w:tc>
      </w:tr>
      <w:tr w:rsidR="00D63036" w:rsidRPr="00331409" w14:paraId="450A0E37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208225A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BEA327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29E895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707E2D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4952A5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986313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1C1AA3C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008959CF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2DD036A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7CDD3B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E3F5FD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04D28A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B1C7AB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E9B6F6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2C0CC25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55A4E979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3046FC8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E52352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2CD553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A4C25B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64EEAA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C8CE7A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74A0BDF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7CE1284C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329DB61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75EDF0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D9FE1F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9ADB92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8A5960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379DB4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54DEA80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0A4C01F0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64D3F34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229CF6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905802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31114D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158F49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CACFE9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53AF61E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2361B633" w14:textId="77777777" w:rsidTr="002C45FF">
        <w:tc>
          <w:tcPr>
            <w:tcW w:w="3686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20F302F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25C4BE9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07D0043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523F752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677DF63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665C6E4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02FF9E1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4AB14FD2" w14:textId="77777777" w:rsidTr="002C45FF">
        <w:tc>
          <w:tcPr>
            <w:tcW w:w="3686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76977913" w14:textId="77777777" w:rsidR="00D63036" w:rsidRPr="00331409" w:rsidRDefault="00D63036" w:rsidP="002C45FF">
            <w:pPr>
              <w:spacing w:line="0" w:lineRule="atLeast"/>
              <w:jc w:val="center"/>
              <w:rPr>
                <w:b/>
                <w:bCs/>
                <w:sz w:val="22"/>
                <w:szCs w:val="22"/>
              </w:rPr>
            </w:pPr>
            <w:r w:rsidRPr="00331409">
              <w:rPr>
                <w:b/>
                <w:bCs/>
                <w:sz w:val="22"/>
                <w:szCs w:val="22"/>
              </w:rPr>
              <w:t>Anti-VEGFA Ab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2C0CC7B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01575EA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0FD5E61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1BE98CA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69C6994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02F34BD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226DD513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0F50078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C3DA78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450A59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4ED202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7F7DFB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B4D93D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5A2D99B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12C8F261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6A93EF19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84890E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2ED0E8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B52DB2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4AE7B6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4BFF6C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736C0A0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5680CFCD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42072C4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839C29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AEAA97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774242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D9CCC6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35A877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730D0B8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261AEF70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26B0D28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88848F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F64557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72EB9D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69CA5F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2975F9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743B683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</w:t>
            </w:r>
          </w:p>
        </w:tc>
      </w:tr>
      <w:tr w:rsidR="00D63036" w:rsidRPr="00331409" w14:paraId="0A0B0DCF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7260582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522C06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13C59E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350EF9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3037DE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8027DF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72A6F4D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</w:t>
            </w:r>
          </w:p>
        </w:tc>
      </w:tr>
      <w:tr w:rsidR="00D63036" w:rsidRPr="00331409" w14:paraId="2B40B8A6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651D78D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6B2BF1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25A3C3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AC4AF7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68B7B5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0086C2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0E2B394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36B73059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6CF8951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77B821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839BEB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A57161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9F7BB2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FD4EED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76DA7B4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72072504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2CC6A7F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C267C3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B77D00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E75518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5C6450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251BC0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34A67C9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19872557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1723FB1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A63BBA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F23C96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AF1F09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EA7ED4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B47AD5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67D2B56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764E7B08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70B02F0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20A0B9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66C9D0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FD07C8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C45BA8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A11C06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461031A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</w:tr>
      <w:tr w:rsidR="00D63036" w:rsidRPr="00331409" w14:paraId="75F392C7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3BD2E32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4615C1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6176B3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B7852E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21042E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4E458F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2736A20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</w:tr>
      <w:tr w:rsidR="00D63036" w:rsidRPr="00331409" w14:paraId="5F3C8AAB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1C52D62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0ED70F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01306A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4F1F4A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142896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09ED24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37F5795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6EE551F9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30A0A55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DF34DE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9FF535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32DA0B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87CC5A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5B7AB0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1229F69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2B4086C8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6E869ED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D89633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AB03A9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5C4146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E50C9E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C5E8C1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123235A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751EE2BD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657F74F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5B6ADB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C33806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ED2B6D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4BDC08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E90EEF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192D2CD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62DB1A72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3CED5F4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96DE38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7BE10E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19C232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DFD347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5D33E0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4400842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6E3BCDA8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0A92636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CFD288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708E4B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B3BFFB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7CF417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50F4E7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67421C1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7B1D0051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074D8E2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554672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20556D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1E09D7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105BCA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422B45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626C985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</w:tr>
      <w:tr w:rsidR="00D63036" w:rsidRPr="00331409" w14:paraId="4FC9242D" w14:textId="77777777" w:rsidTr="002C45FF">
        <w:tc>
          <w:tcPr>
            <w:tcW w:w="3686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22A224E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416E86F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483C6B6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50F2093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7057796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66D99E7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45A115A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</w:tr>
      <w:tr w:rsidR="00D63036" w:rsidRPr="00331409" w14:paraId="286CB245" w14:textId="77777777" w:rsidTr="002C45FF">
        <w:tc>
          <w:tcPr>
            <w:tcW w:w="3686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727DB121" w14:textId="77777777" w:rsidR="00D63036" w:rsidRPr="00331409" w:rsidRDefault="00D63036" w:rsidP="002C45FF">
            <w:pPr>
              <w:spacing w:line="0" w:lineRule="atLeast"/>
              <w:jc w:val="center"/>
              <w:rPr>
                <w:b/>
                <w:bCs/>
                <w:sz w:val="22"/>
                <w:szCs w:val="22"/>
              </w:rPr>
            </w:pPr>
            <w:r w:rsidRPr="00331409">
              <w:rPr>
                <w:b/>
                <w:bCs/>
                <w:sz w:val="22"/>
                <w:szCs w:val="22"/>
              </w:rPr>
              <w:t>Anti-Ang2 Ab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5B01369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58977B5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4663C5E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7CACB83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0924DD4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6649632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7E55CA6E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6CFFCD4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C729F7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45D6CE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F28BD3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8F040F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3F86CD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4C734CC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02807456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3C43D120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0BA998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19FE4B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E17490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E5982F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B02D78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3713827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</w:tr>
      <w:tr w:rsidR="00D63036" w:rsidRPr="00331409" w14:paraId="084FFBD3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14FBB2B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703645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82DD40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12C93C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62EBED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A5D289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62EBBA1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1034CA1A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7F7C88D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79AB35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4DEE79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667AE0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28B128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C52F82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36059BB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2B6A11D9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543A078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13EEBA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5E449C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1F0244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4AC735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6D279C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3396633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731B7196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1F3B80E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8CC29C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B6BA2A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B4C38C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62A64F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370F0B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7ECF55C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</w:t>
            </w:r>
          </w:p>
        </w:tc>
      </w:tr>
      <w:tr w:rsidR="00D63036" w:rsidRPr="00331409" w14:paraId="558C2772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7EE178B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AE0A34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6E4A77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CF8934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7372D5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AD22F1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4C64E40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</w:t>
            </w:r>
          </w:p>
        </w:tc>
      </w:tr>
      <w:tr w:rsidR="00D63036" w:rsidRPr="00331409" w14:paraId="718ACC67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7CD230E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6AA1A3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6BD11E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E64241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2C9F63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8F6ECF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33EEF71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1A98B157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74D0867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EC2CD8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252C51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C5F437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DAB223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94C5B7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315EBD8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7CF9CE69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6ED8284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58E052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469AA5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4B9F7A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D5F504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C98C3D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4B9DBA1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</w:t>
            </w:r>
          </w:p>
        </w:tc>
      </w:tr>
      <w:tr w:rsidR="00D63036" w:rsidRPr="00331409" w14:paraId="7B5E8CA5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16709738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866099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D8B0CA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A70FCA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B9A072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F117DF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7D1A774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2BC84A73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75469C6F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0EC505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4D25FA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5ADAD1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2D72B2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39EFCB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0551BCE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556A46D2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3DDCEC8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F6ACD3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F4F661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40D23A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71E861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90A8C1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24AE7FD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6008871E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692BD49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187405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CBCAFE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DB64B9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57F1C6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870690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5B7985A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1F6DBFC1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42347FF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31ECA9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F4E560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B47F2E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23DB0E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3B9526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579C3A1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2F27EEA5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50620D7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CAAF9C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63D0A9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ECBADF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6DD297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D8D243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0AB3CF6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</w:tr>
      <w:tr w:rsidR="00D63036" w:rsidRPr="00331409" w14:paraId="1274EBE9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29FAF61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BBF115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C0919A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42A472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4F980E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2D426C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3FE0143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</w:tr>
      <w:tr w:rsidR="00D63036" w:rsidRPr="00331409" w14:paraId="1285E0B9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2A8B004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1961A8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6838C9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FB68DB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967C38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CC408C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279176C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172D964A" w14:textId="77777777" w:rsidTr="002C45FF">
        <w:tc>
          <w:tcPr>
            <w:tcW w:w="3686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350AD06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7AEAE0C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1FBE23D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5C709D3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674CC2E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06DD723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78740D4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3F0485E1" w14:textId="77777777" w:rsidTr="002C45FF">
        <w:tc>
          <w:tcPr>
            <w:tcW w:w="3686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4AEB4B5B" w14:textId="77777777" w:rsidR="00D63036" w:rsidRPr="00331409" w:rsidRDefault="00D63036" w:rsidP="002C45FF">
            <w:pPr>
              <w:spacing w:line="0" w:lineRule="atLeast"/>
              <w:jc w:val="center"/>
              <w:rPr>
                <w:b/>
                <w:bCs/>
                <w:sz w:val="22"/>
                <w:szCs w:val="22"/>
              </w:rPr>
            </w:pPr>
            <w:r w:rsidRPr="00331409">
              <w:rPr>
                <w:b/>
                <w:bCs/>
                <w:sz w:val="22"/>
                <w:szCs w:val="22"/>
              </w:rPr>
              <w:t>Anti-Ang2 Ab + Anti-VEGFA Ab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3FB6BDE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60A0D4B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150E0D8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57290C9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5CD3F66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4AA1DF6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66BA6BB3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2B90CE33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D433C9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77934D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FEC116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E64E10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F19BB5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09358EF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3F1939D8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18C2A74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E98A5F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124A82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654113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22599D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78C8B2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35C419A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6B945695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45CCD7F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E85863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37B501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CBB4C5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86D110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B332EF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359D38A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09FC364C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34CA772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649277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F7D0C4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B4DC5A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1A4962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220FAA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263CEA7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0532554A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2BBBAB4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9A64F9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C48C97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F65EA7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3E0CA5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1BE85A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1519432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739E2FC6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76FE9FB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1432E2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94DE72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CA8C4D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1943C8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EE1F6E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0DC903A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</w:tr>
      <w:tr w:rsidR="00D63036" w:rsidRPr="00331409" w14:paraId="2B05FF82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169BC6C7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1257FE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6A8C94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43EE5D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C04274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6645F4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23A9253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</w:tr>
      <w:tr w:rsidR="00D63036" w:rsidRPr="00331409" w14:paraId="65C6E041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2027E51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58D369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57338E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05A18A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B6FD33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C06F96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129B2AD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2C12C7C6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1996044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B2E78B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0D9364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803438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042DC8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011EC6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3AA6CCF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</w:tr>
      <w:tr w:rsidR="00D63036" w:rsidRPr="00331409" w14:paraId="28543CDF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6786C3C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8129D9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D35597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2B6045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BD277B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446B09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16F0A0C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54265C24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42AFFD4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4950E9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55EC49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FA81AE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F1E335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4A5706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39D5A4F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3C04A737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5EA9A4B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D2035C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7BBE97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EF8295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15791E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786135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 w:hint="eastAsia"/>
                <w:color w:val="000000"/>
                <w:sz w:val="22"/>
                <w:szCs w:val="22"/>
              </w:rPr>
              <w:t>N</w:t>
            </w:r>
            <w:r w:rsidRPr="00331409">
              <w:rPr>
                <w:rFonts w:eastAsia="Yu Gothic"/>
                <w:color w:val="000000"/>
                <w:sz w:val="22"/>
                <w:szCs w:val="22"/>
              </w:rPr>
              <w:t>A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6DA05C5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 w:hint="eastAsia"/>
                <w:color w:val="000000"/>
                <w:sz w:val="22"/>
                <w:szCs w:val="22"/>
              </w:rPr>
              <w:t>N</w:t>
            </w:r>
            <w:r w:rsidRPr="00331409">
              <w:rPr>
                <w:rFonts w:eastAsia="Yu Gothic"/>
                <w:color w:val="000000"/>
                <w:sz w:val="22"/>
                <w:szCs w:val="22"/>
              </w:rPr>
              <w:t>A</w:t>
            </w:r>
          </w:p>
        </w:tc>
      </w:tr>
      <w:tr w:rsidR="00D63036" w:rsidRPr="00331409" w14:paraId="4FC0008E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198FC8D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C17B99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538A50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91F29E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B9827A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73671E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7EBDBB1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08874EC7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13E22A45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67C550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AD6138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1B902A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1A7B93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A79C9E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4D426E1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1D5F5A29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49E5EA3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457AD4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29F607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743E59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2CB5BC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E8B9E5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1D45E49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 w:hint="eastAsia"/>
                <w:color w:val="000000"/>
                <w:sz w:val="22"/>
                <w:szCs w:val="22"/>
              </w:rPr>
              <w:t>N</w:t>
            </w:r>
            <w:r w:rsidRPr="00331409">
              <w:rPr>
                <w:rFonts w:eastAsia="Yu Gothic"/>
                <w:color w:val="000000"/>
                <w:sz w:val="22"/>
                <w:szCs w:val="22"/>
              </w:rPr>
              <w:t>A</w:t>
            </w:r>
          </w:p>
        </w:tc>
      </w:tr>
      <w:tr w:rsidR="00D63036" w:rsidRPr="00331409" w14:paraId="5B954F40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6E12A08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BA609E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BD6C44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933A33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D09584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A8BCFA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70AA97F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52F08D86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0A0E26C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BF2D35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DA3C20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E562F5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B634FC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BF7AAE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0765440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1BB239AA" w14:textId="77777777" w:rsidTr="002C45FF"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14:paraId="71722F9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4995D0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A9271A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F1E7ED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FF4C4E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C33118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bottom"/>
          </w:tcPr>
          <w:p w14:paraId="7E33939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5C7D1418" w14:textId="77777777" w:rsidTr="002C45FF">
        <w:tc>
          <w:tcPr>
            <w:tcW w:w="3686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1F5AE39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7CD9A72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44EDEC0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76842A7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475F2A3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28E294E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177772D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77B7C3D3" w14:textId="77777777" w:rsidTr="002C45FF">
        <w:tc>
          <w:tcPr>
            <w:tcW w:w="3686" w:type="dxa"/>
            <w:tcBorders>
              <w:top w:val="single" w:sz="4" w:space="0" w:color="000000" w:themeColor="text1"/>
            </w:tcBorders>
            <w:vAlign w:val="bottom"/>
          </w:tcPr>
          <w:p w14:paraId="4578B7D5" w14:textId="77777777" w:rsidR="00D63036" w:rsidRPr="00331409" w:rsidRDefault="00D63036" w:rsidP="002C45FF">
            <w:pPr>
              <w:spacing w:line="0" w:lineRule="atLeast"/>
              <w:jc w:val="center"/>
              <w:rPr>
                <w:b/>
                <w:bCs/>
                <w:sz w:val="22"/>
                <w:szCs w:val="22"/>
              </w:rPr>
            </w:pPr>
            <w:r w:rsidRPr="00331409">
              <w:rPr>
                <w:b/>
                <w:bCs/>
                <w:sz w:val="22"/>
                <w:szCs w:val="22"/>
              </w:rPr>
              <w:t>Anti-Ang2/VEGFA bispecific Ab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bottom"/>
          </w:tcPr>
          <w:p w14:paraId="43313B6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bottom"/>
          </w:tcPr>
          <w:p w14:paraId="52C17E4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vAlign w:val="bottom"/>
          </w:tcPr>
          <w:p w14:paraId="6416D7D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bottom"/>
          </w:tcPr>
          <w:p w14:paraId="5B632FB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vAlign w:val="bottom"/>
          </w:tcPr>
          <w:p w14:paraId="072A6CC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 w:themeColor="text1"/>
            </w:tcBorders>
            <w:vAlign w:val="bottom"/>
          </w:tcPr>
          <w:p w14:paraId="019CCED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011CC0DB" w14:textId="77777777" w:rsidTr="002C45FF">
        <w:tc>
          <w:tcPr>
            <w:tcW w:w="3686" w:type="dxa"/>
            <w:vAlign w:val="bottom"/>
          </w:tcPr>
          <w:p w14:paraId="5FE07EE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14:paraId="4272001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bottom"/>
          </w:tcPr>
          <w:p w14:paraId="2A7B7DA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bottom"/>
          </w:tcPr>
          <w:p w14:paraId="5E913C9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04CDAE5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vAlign w:val="bottom"/>
          </w:tcPr>
          <w:p w14:paraId="61A7134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vAlign w:val="bottom"/>
          </w:tcPr>
          <w:p w14:paraId="619A8CE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</w:tr>
      <w:tr w:rsidR="00D63036" w:rsidRPr="00331409" w14:paraId="797217C1" w14:textId="77777777" w:rsidTr="002C45FF">
        <w:tc>
          <w:tcPr>
            <w:tcW w:w="3686" w:type="dxa"/>
            <w:vAlign w:val="bottom"/>
          </w:tcPr>
          <w:p w14:paraId="471F4ED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14:paraId="1720CB0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vAlign w:val="bottom"/>
          </w:tcPr>
          <w:p w14:paraId="6018A11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vAlign w:val="bottom"/>
          </w:tcPr>
          <w:p w14:paraId="2BE8738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0FA5C8A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bottom"/>
          </w:tcPr>
          <w:p w14:paraId="660FA61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vAlign w:val="bottom"/>
          </w:tcPr>
          <w:p w14:paraId="016421D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511D2F4E" w14:textId="77777777" w:rsidTr="002C45FF">
        <w:tc>
          <w:tcPr>
            <w:tcW w:w="3686" w:type="dxa"/>
            <w:vAlign w:val="bottom"/>
          </w:tcPr>
          <w:p w14:paraId="2906363C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14:paraId="6E5B693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vAlign w:val="bottom"/>
          </w:tcPr>
          <w:p w14:paraId="43DF955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vAlign w:val="bottom"/>
          </w:tcPr>
          <w:p w14:paraId="7371970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67BADE1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vAlign w:val="bottom"/>
          </w:tcPr>
          <w:p w14:paraId="06E846A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vAlign w:val="bottom"/>
          </w:tcPr>
          <w:p w14:paraId="17EBEE2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445DF341" w14:textId="77777777" w:rsidTr="002C45FF">
        <w:tc>
          <w:tcPr>
            <w:tcW w:w="3686" w:type="dxa"/>
            <w:vAlign w:val="bottom"/>
          </w:tcPr>
          <w:p w14:paraId="67AC9FF2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14:paraId="6480F43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bottom"/>
          </w:tcPr>
          <w:p w14:paraId="42267C2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vAlign w:val="bottom"/>
          </w:tcPr>
          <w:p w14:paraId="59760CF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20DCDC1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bottom"/>
          </w:tcPr>
          <w:p w14:paraId="53F42F3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vAlign w:val="bottom"/>
          </w:tcPr>
          <w:p w14:paraId="59C3B75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58C414C2" w14:textId="77777777" w:rsidTr="002C45FF">
        <w:tc>
          <w:tcPr>
            <w:tcW w:w="3686" w:type="dxa"/>
            <w:vAlign w:val="bottom"/>
          </w:tcPr>
          <w:p w14:paraId="6349CC3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14:paraId="212D593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vAlign w:val="bottom"/>
          </w:tcPr>
          <w:p w14:paraId="63C5568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bottom"/>
          </w:tcPr>
          <w:p w14:paraId="2495129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05F728B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bottom"/>
          </w:tcPr>
          <w:p w14:paraId="75E2942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vAlign w:val="bottom"/>
          </w:tcPr>
          <w:p w14:paraId="10599C0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69E1277B" w14:textId="77777777" w:rsidTr="002C45FF">
        <w:tc>
          <w:tcPr>
            <w:tcW w:w="3686" w:type="dxa"/>
            <w:vAlign w:val="bottom"/>
          </w:tcPr>
          <w:p w14:paraId="755D2A3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14:paraId="122A8F9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vAlign w:val="bottom"/>
          </w:tcPr>
          <w:p w14:paraId="05D2C86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vAlign w:val="bottom"/>
          </w:tcPr>
          <w:p w14:paraId="025EF4A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0FDB9CD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bottom"/>
          </w:tcPr>
          <w:p w14:paraId="771C50C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vAlign w:val="bottom"/>
          </w:tcPr>
          <w:p w14:paraId="1453B20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75505B28" w14:textId="77777777" w:rsidTr="002C45FF">
        <w:tc>
          <w:tcPr>
            <w:tcW w:w="3686" w:type="dxa"/>
            <w:vAlign w:val="bottom"/>
          </w:tcPr>
          <w:p w14:paraId="7DB4865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14:paraId="11922CE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  <w:vAlign w:val="bottom"/>
          </w:tcPr>
          <w:p w14:paraId="2FD101B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bottom"/>
          </w:tcPr>
          <w:p w14:paraId="003BAFF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0CDB1C9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bottom"/>
          </w:tcPr>
          <w:p w14:paraId="4CE539C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vAlign w:val="bottom"/>
          </w:tcPr>
          <w:p w14:paraId="10E67CD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4161EAC0" w14:textId="77777777" w:rsidTr="002C45FF">
        <w:tc>
          <w:tcPr>
            <w:tcW w:w="3686" w:type="dxa"/>
            <w:vAlign w:val="bottom"/>
          </w:tcPr>
          <w:p w14:paraId="26C614E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14:paraId="181DAAA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vAlign w:val="bottom"/>
          </w:tcPr>
          <w:p w14:paraId="4527B6D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vAlign w:val="bottom"/>
          </w:tcPr>
          <w:p w14:paraId="1F9EDDA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2CA93CC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bottom"/>
          </w:tcPr>
          <w:p w14:paraId="738EAA7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vAlign w:val="bottom"/>
          </w:tcPr>
          <w:p w14:paraId="432D715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5990F37C" w14:textId="77777777" w:rsidTr="002C45FF">
        <w:tc>
          <w:tcPr>
            <w:tcW w:w="3686" w:type="dxa"/>
            <w:vAlign w:val="bottom"/>
          </w:tcPr>
          <w:p w14:paraId="6477A0E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14:paraId="5C6510B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vAlign w:val="bottom"/>
          </w:tcPr>
          <w:p w14:paraId="2C3E2E6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bottom"/>
          </w:tcPr>
          <w:p w14:paraId="688789B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32BB69A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vAlign w:val="bottom"/>
          </w:tcPr>
          <w:p w14:paraId="5AD117A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vAlign w:val="bottom"/>
          </w:tcPr>
          <w:p w14:paraId="2284BE9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</w:tr>
      <w:tr w:rsidR="00D63036" w:rsidRPr="00331409" w14:paraId="465316A5" w14:textId="77777777" w:rsidTr="002C45FF">
        <w:tc>
          <w:tcPr>
            <w:tcW w:w="3686" w:type="dxa"/>
            <w:vAlign w:val="bottom"/>
          </w:tcPr>
          <w:p w14:paraId="28D9B836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14:paraId="437CB32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vAlign w:val="bottom"/>
          </w:tcPr>
          <w:p w14:paraId="21F0C5B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vAlign w:val="bottom"/>
          </w:tcPr>
          <w:p w14:paraId="2CDDD75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559A367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bottom"/>
          </w:tcPr>
          <w:p w14:paraId="1828264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vAlign w:val="bottom"/>
          </w:tcPr>
          <w:p w14:paraId="5750803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</w:t>
            </w:r>
          </w:p>
        </w:tc>
      </w:tr>
      <w:tr w:rsidR="00D63036" w:rsidRPr="00331409" w14:paraId="12075532" w14:textId="77777777" w:rsidTr="002C45FF">
        <w:tc>
          <w:tcPr>
            <w:tcW w:w="3686" w:type="dxa"/>
            <w:vAlign w:val="bottom"/>
          </w:tcPr>
          <w:p w14:paraId="7C9883E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14:paraId="0209AF4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vAlign w:val="bottom"/>
          </w:tcPr>
          <w:p w14:paraId="4895253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bottom"/>
          </w:tcPr>
          <w:p w14:paraId="1CC13ED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3C95A89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bottom"/>
          </w:tcPr>
          <w:p w14:paraId="547239F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vAlign w:val="bottom"/>
          </w:tcPr>
          <w:p w14:paraId="3D26BC0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228D48DE" w14:textId="77777777" w:rsidTr="002C45FF">
        <w:tc>
          <w:tcPr>
            <w:tcW w:w="3686" w:type="dxa"/>
            <w:vAlign w:val="bottom"/>
          </w:tcPr>
          <w:p w14:paraId="3E5C290B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14:paraId="709F689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  <w:vAlign w:val="bottom"/>
          </w:tcPr>
          <w:p w14:paraId="2E7BF0F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vAlign w:val="bottom"/>
          </w:tcPr>
          <w:p w14:paraId="63D7656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595B0DE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bottom"/>
          </w:tcPr>
          <w:p w14:paraId="1531CBD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vAlign w:val="bottom"/>
          </w:tcPr>
          <w:p w14:paraId="32668872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5CC67352" w14:textId="77777777" w:rsidTr="002C45FF">
        <w:tc>
          <w:tcPr>
            <w:tcW w:w="3686" w:type="dxa"/>
            <w:vAlign w:val="bottom"/>
          </w:tcPr>
          <w:p w14:paraId="2131431E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14:paraId="79E8A0E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  <w:vAlign w:val="bottom"/>
          </w:tcPr>
          <w:p w14:paraId="6C7190F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bottom"/>
          </w:tcPr>
          <w:p w14:paraId="5BD22AEA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28C54A3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bottom"/>
          </w:tcPr>
          <w:p w14:paraId="33BD1FC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vAlign w:val="bottom"/>
          </w:tcPr>
          <w:p w14:paraId="797A1D6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0BA95E29" w14:textId="77777777" w:rsidTr="002C45FF">
        <w:tc>
          <w:tcPr>
            <w:tcW w:w="3686" w:type="dxa"/>
            <w:vAlign w:val="bottom"/>
          </w:tcPr>
          <w:p w14:paraId="44430381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14:paraId="59EA493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vAlign w:val="bottom"/>
          </w:tcPr>
          <w:p w14:paraId="0C07F5F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vAlign w:val="bottom"/>
          </w:tcPr>
          <w:p w14:paraId="28749C1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1C93F1A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bottom"/>
          </w:tcPr>
          <w:p w14:paraId="72AA2CFE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vAlign w:val="bottom"/>
          </w:tcPr>
          <w:p w14:paraId="058CF54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  <w:tr w:rsidR="00D63036" w:rsidRPr="00331409" w14:paraId="26BD6993" w14:textId="77777777" w:rsidTr="002C45FF">
        <w:tc>
          <w:tcPr>
            <w:tcW w:w="3686" w:type="dxa"/>
            <w:vAlign w:val="bottom"/>
          </w:tcPr>
          <w:p w14:paraId="7B8E106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14:paraId="1419150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  <w:vAlign w:val="bottom"/>
          </w:tcPr>
          <w:p w14:paraId="2148183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bottom"/>
          </w:tcPr>
          <w:p w14:paraId="65D4CC3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2FAA5D1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vAlign w:val="bottom"/>
          </w:tcPr>
          <w:p w14:paraId="35C1839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vAlign w:val="bottom"/>
          </w:tcPr>
          <w:p w14:paraId="5BE2CC1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7053E769" w14:textId="77777777" w:rsidTr="002C45FF">
        <w:tc>
          <w:tcPr>
            <w:tcW w:w="3686" w:type="dxa"/>
            <w:vAlign w:val="bottom"/>
          </w:tcPr>
          <w:p w14:paraId="4B87FB9A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14:paraId="3ACC1C8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vAlign w:val="bottom"/>
          </w:tcPr>
          <w:p w14:paraId="43707D1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vAlign w:val="bottom"/>
          </w:tcPr>
          <w:p w14:paraId="4D7B4E05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0E6CE2EC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vAlign w:val="bottom"/>
          </w:tcPr>
          <w:p w14:paraId="024A27B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30" w:type="dxa"/>
            <w:vAlign w:val="bottom"/>
          </w:tcPr>
          <w:p w14:paraId="71E16E5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</w:tr>
      <w:tr w:rsidR="00D63036" w:rsidRPr="00331409" w14:paraId="6A338EF2" w14:textId="77777777" w:rsidTr="002C45FF">
        <w:tc>
          <w:tcPr>
            <w:tcW w:w="3686" w:type="dxa"/>
            <w:vAlign w:val="bottom"/>
          </w:tcPr>
          <w:p w14:paraId="5DE1A134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14:paraId="33F21DA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  <w:vAlign w:val="bottom"/>
          </w:tcPr>
          <w:p w14:paraId="6A699B96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bottom"/>
          </w:tcPr>
          <w:p w14:paraId="7082C199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634A114D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bottom"/>
          </w:tcPr>
          <w:p w14:paraId="2B86A79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vAlign w:val="bottom"/>
          </w:tcPr>
          <w:p w14:paraId="67D825E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2AC3D205" w14:textId="77777777" w:rsidTr="002C45FF">
        <w:tc>
          <w:tcPr>
            <w:tcW w:w="3686" w:type="dxa"/>
            <w:vAlign w:val="bottom"/>
          </w:tcPr>
          <w:p w14:paraId="56FFCD4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14:paraId="2E73F8B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  <w:vAlign w:val="bottom"/>
          </w:tcPr>
          <w:p w14:paraId="3218392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bottom"/>
          </w:tcPr>
          <w:p w14:paraId="66545B83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14:paraId="4D47971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vAlign w:val="bottom"/>
          </w:tcPr>
          <w:p w14:paraId="4E7C39C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dxa"/>
            <w:vAlign w:val="bottom"/>
          </w:tcPr>
          <w:p w14:paraId="0EC15AC4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D63036" w:rsidRPr="00331409" w14:paraId="6434EDBC" w14:textId="77777777" w:rsidTr="002C45FF">
        <w:tc>
          <w:tcPr>
            <w:tcW w:w="3686" w:type="dxa"/>
            <w:vAlign w:val="bottom"/>
          </w:tcPr>
          <w:p w14:paraId="355CC1DD" w14:textId="77777777" w:rsidR="00D63036" w:rsidRPr="00331409" w:rsidRDefault="00D63036" w:rsidP="002C45FF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vAlign w:val="bottom"/>
          </w:tcPr>
          <w:p w14:paraId="42861007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vAlign w:val="bottom"/>
          </w:tcPr>
          <w:p w14:paraId="2C21C718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vAlign w:val="bottom"/>
          </w:tcPr>
          <w:p w14:paraId="26DFA270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vAlign w:val="bottom"/>
          </w:tcPr>
          <w:p w14:paraId="6C67576F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bottom"/>
          </w:tcPr>
          <w:p w14:paraId="539238BB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dxa"/>
            <w:vAlign w:val="bottom"/>
          </w:tcPr>
          <w:p w14:paraId="2B973E11" w14:textId="77777777" w:rsidR="00D63036" w:rsidRPr="00331409" w:rsidRDefault="00D63036" w:rsidP="002C45FF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</w:tr>
    </w:tbl>
    <w:p w14:paraId="5D914426" w14:textId="77777777" w:rsidR="00D63036" w:rsidRDefault="00D63036" w:rsidP="00D63036">
      <w:pPr>
        <w:rPr>
          <w:b/>
          <w:bCs/>
          <w:sz w:val="22"/>
          <w:szCs w:val="22"/>
        </w:rPr>
      </w:pPr>
      <w:r w:rsidRPr="00331409">
        <w:rPr>
          <w:sz w:val="22"/>
          <w:szCs w:val="22"/>
        </w:rPr>
        <w:t>NA; not available.</w:t>
      </w:r>
    </w:p>
    <w:p w14:paraId="7830DE9A" w14:textId="3C7160F9" w:rsidR="00D63036" w:rsidRDefault="00D63036" w:rsidP="00D63036">
      <w:pPr>
        <w:spacing w:line="240" w:lineRule="auto"/>
        <w:rPr>
          <w:b/>
          <w:bCs/>
          <w:sz w:val="22"/>
          <w:szCs w:val="22"/>
        </w:rPr>
      </w:pPr>
    </w:p>
    <w:sectPr w:rsidR="00D63036" w:rsidSect="004839F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54AB6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D022E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E3626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CD2D8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27402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85865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46689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F80B21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77869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05E9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4E5360"/>
    <w:multiLevelType w:val="hybridMultilevel"/>
    <w:tmpl w:val="243C9AF4"/>
    <w:lvl w:ilvl="0" w:tplc="48009672">
      <w:start w:val="120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E705B03"/>
    <w:multiLevelType w:val="hybridMultilevel"/>
    <w:tmpl w:val="A2228C34"/>
    <w:lvl w:ilvl="0" w:tplc="48009672">
      <w:start w:val="120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FC60AB2"/>
    <w:multiLevelType w:val="hybridMultilevel"/>
    <w:tmpl w:val="14DC98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252356"/>
    <w:multiLevelType w:val="hybridMultilevel"/>
    <w:tmpl w:val="8BBAF2D8"/>
    <w:lvl w:ilvl="0" w:tplc="48009672">
      <w:start w:val="120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F01D6B"/>
    <w:multiLevelType w:val="hybridMultilevel"/>
    <w:tmpl w:val="051C7444"/>
    <w:lvl w:ilvl="0" w:tplc="48009672">
      <w:start w:val="120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74431007">
    <w:abstractNumId w:val="17"/>
  </w:num>
  <w:num w:numId="2" w16cid:durableId="2110197593">
    <w:abstractNumId w:val="22"/>
  </w:num>
  <w:num w:numId="3" w16cid:durableId="2141798493">
    <w:abstractNumId w:val="1"/>
  </w:num>
  <w:num w:numId="4" w16cid:durableId="1261529027">
    <w:abstractNumId w:val="2"/>
  </w:num>
  <w:num w:numId="5" w16cid:durableId="1403991573">
    <w:abstractNumId w:val="3"/>
  </w:num>
  <w:num w:numId="6" w16cid:durableId="513154165">
    <w:abstractNumId w:val="4"/>
  </w:num>
  <w:num w:numId="7" w16cid:durableId="2022775007">
    <w:abstractNumId w:val="9"/>
  </w:num>
  <w:num w:numId="8" w16cid:durableId="1800343502">
    <w:abstractNumId w:val="5"/>
  </w:num>
  <w:num w:numId="9" w16cid:durableId="795442055">
    <w:abstractNumId w:val="7"/>
  </w:num>
  <w:num w:numId="10" w16cid:durableId="67502249">
    <w:abstractNumId w:val="6"/>
  </w:num>
  <w:num w:numId="11" w16cid:durableId="123546605">
    <w:abstractNumId w:val="10"/>
  </w:num>
  <w:num w:numId="12" w16cid:durableId="2061899776">
    <w:abstractNumId w:val="8"/>
  </w:num>
  <w:num w:numId="13" w16cid:durableId="1661616794">
    <w:abstractNumId w:val="20"/>
  </w:num>
  <w:num w:numId="14" w16cid:durableId="2131628263">
    <w:abstractNumId w:val="23"/>
  </w:num>
  <w:num w:numId="15" w16cid:durableId="1579821747">
    <w:abstractNumId w:val="16"/>
  </w:num>
  <w:num w:numId="16" w16cid:durableId="413823259">
    <w:abstractNumId w:val="19"/>
  </w:num>
  <w:num w:numId="17" w16cid:durableId="754521925">
    <w:abstractNumId w:val="12"/>
  </w:num>
  <w:num w:numId="18" w16cid:durableId="53478164">
    <w:abstractNumId w:val="0"/>
  </w:num>
  <w:num w:numId="19" w16cid:durableId="1926987681">
    <w:abstractNumId w:val="13"/>
  </w:num>
  <w:num w:numId="20" w16cid:durableId="1055197571">
    <w:abstractNumId w:val="21"/>
  </w:num>
  <w:num w:numId="21" w16cid:durableId="1776705921">
    <w:abstractNumId w:val="24"/>
  </w:num>
  <w:num w:numId="22" w16cid:durableId="256864107">
    <w:abstractNumId w:val="25"/>
  </w:num>
  <w:num w:numId="23" w16cid:durableId="527565061">
    <w:abstractNumId w:val="15"/>
  </w:num>
  <w:num w:numId="24" w16cid:durableId="295524140">
    <w:abstractNumId w:val="27"/>
  </w:num>
  <w:num w:numId="25" w16cid:durableId="1054430658">
    <w:abstractNumId w:val="28"/>
  </w:num>
  <w:num w:numId="26" w16cid:durableId="2022052302">
    <w:abstractNumId w:val="18"/>
  </w:num>
  <w:num w:numId="27" w16cid:durableId="15738206">
    <w:abstractNumId w:val="26"/>
  </w:num>
  <w:num w:numId="28" w16cid:durableId="391926645">
    <w:abstractNumId w:val="11"/>
  </w:num>
  <w:num w:numId="29" w16cid:durableId="12106069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036"/>
    <w:rsid w:val="00013B88"/>
    <w:rsid w:val="00065D1D"/>
    <w:rsid w:val="00090BE8"/>
    <w:rsid w:val="000C15A3"/>
    <w:rsid w:val="001156EA"/>
    <w:rsid w:val="00122B28"/>
    <w:rsid w:val="00133FF2"/>
    <w:rsid w:val="00137F1B"/>
    <w:rsid w:val="00155A09"/>
    <w:rsid w:val="00182BF5"/>
    <w:rsid w:val="001B09BD"/>
    <w:rsid w:val="00213138"/>
    <w:rsid w:val="00265D5E"/>
    <w:rsid w:val="0027570E"/>
    <w:rsid w:val="002D5FB7"/>
    <w:rsid w:val="002F4902"/>
    <w:rsid w:val="002F5BC6"/>
    <w:rsid w:val="003269F3"/>
    <w:rsid w:val="00341362"/>
    <w:rsid w:val="003A20DD"/>
    <w:rsid w:val="003C669F"/>
    <w:rsid w:val="003C76CF"/>
    <w:rsid w:val="004100BD"/>
    <w:rsid w:val="00442A6F"/>
    <w:rsid w:val="004839F0"/>
    <w:rsid w:val="004A39F8"/>
    <w:rsid w:val="005050BC"/>
    <w:rsid w:val="0052561E"/>
    <w:rsid w:val="00531359"/>
    <w:rsid w:val="00565E95"/>
    <w:rsid w:val="0056601C"/>
    <w:rsid w:val="005674F9"/>
    <w:rsid w:val="0059576D"/>
    <w:rsid w:val="0059683B"/>
    <w:rsid w:val="00596ABF"/>
    <w:rsid w:val="00612777"/>
    <w:rsid w:val="00621AC0"/>
    <w:rsid w:val="006314E8"/>
    <w:rsid w:val="00642B3A"/>
    <w:rsid w:val="00645AA5"/>
    <w:rsid w:val="006C638B"/>
    <w:rsid w:val="006C6C3A"/>
    <w:rsid w:val="006F7CB2"/>
    <w:rsid w:val="0077186F"/>
    <w:rsid w:val="007775F8"/>
    <w:rsid w:val="00827D87"/>
    <w:rsid w:val="00837E5F"/>
    <w:rsid w:val="0084688A"/>
    <w:rsid w:val="008D7E75"/>
    <w:rsid w:val="00947DBE"/>
    <w:rsid w:val="009504DE"/>
    <w:rsid w:val="0098305F"/>
    <w:rsid w:val="00996838"/>
    <w:rsid w:val="009D5768"/>
    <w:rsid w:val="009E1E0A"/>
    <w:rsid w:val="009E5C5C"/>
    <w:rsid w:val="00A26AE8"/>
    <w:rsid w:val="00A43B9E"/>
    <w:rsid w:val="00A57BB8"/>
    <w:rsid w:val="00A90645"/>
    <w:rsid w:val="00A95857"/>
    <w:rsid w:val="00AB1ABD"/>
    <w:rsid w:val="00AE6B09"/>
    <w:rsid w:val="00AF6ABA"/>
    <w:rsid w:val="00B10065"/>
    <w:rsid w:val="00B41F4B"/>
    <w:rsid w:val="00B470D8"/>
    <w:rsid w:val="00BB3374"/>
    <w:rsid w:val="00C1209B"/>
    <w:rsid w:val="00C4433C"/>
    <w:rsid w:val="00C5112D"/>
    <w:rsid w:val="00C87731"/>
    <w:rsid w:val="00CC6F38"/>
    <w:rsid w:val="00CD2DB6"/>
    <w:rsid w:val="00D20229"/>
    <w:rsid w:val="00D31B3D"/>
    <w:rsid w:val="00D32E4C"/>
    <w:rsid w:val="00D539C6"/>
    <w:rsid w:val="00D63036"/>
    <w:rsid w:val="00D667B9"/>
    <w:rsid w:val="00D7188B"/>
    <w:rsid w:val="00D973BE"/>
    <w:rsid w:val="00E27795"/>
    <w:rsid w:val="00E27BDF"/>
    <w:rsid w:val="00E43E92"/>
    <w:rsid w:val="00E86071"/>
    <w:rsid w:val="00EB7D7A"/>
    <w:rsid w:val="00EE7A12"/>
    <w:rsid w:val="00F05513"/>
    <w:rsid w:val="00F12DA1"/>
    <w:rsid w:val="00F2345D"/>
    <w:rsid w:val="00F41F92"/>
    <w:rsid w:val="00F56240"/>
    <w:rsid w:val="00F74C2F"/>
    <w:rsid w:val="00F92C0F"/>
    <w:rsid w:val="00FA572F"/>
    <w:rsid w:val="00FC65D3"/>
    <w:rsid w:val="00FC6FB8"/>
    <w:rsid w:val="00FD2170"/>
    <w:rsid w:val="00FE4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3D0DC"/>
  <w15:chartTrackingRefBased/>
  <w15:docId w15:val="{0165DBA8-97E3-9246-8F31-4086A9EBB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0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036"/>
    <w:pPr>
      <w:spacing w:line="480" w:lineRule="auto"/>
    </w:pPr>
    <w:rPr>
      <w:rFonts w:ascii="Times New Roman" w:hAnsi="Times New Roman" w:cs="Times New Roman"/>
      <w:kern w:val="0"/>
      <w:sz w:val="24"/>
      <w:lang w:val="en-GB" w:eastAsia="en-GB"/>
    </w:rPr>
  </w:style>
  <w:style w:type="paragraph" w:styleId="1">
    <w:name w:val="heading 1"/>
    <w:basedOn w:val="a"/>
    <w:next w:val="Paragraph"/>
    <w:link w:val="10"/>
    <w:qFormat/>
    <w:rsid w:val="00D63036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D63036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D63036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qFormat/>
    <w:rsid w:val="00D63036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D63036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見出し 2 (文字)"/>
    <w:basedOn w:val="a0"/>
    <w:link w:val="2"/>
    <w:rsid w:val="00D63036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見出し 3 (文字)"/>
    <w:basedOn w:val="a0"/>
    <w:link w:val="3"/>
    <w:rsid w:val="00D63036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40">
    <w:name w:val="見出し 4 (文字)"/>
    <w:basedOn w:val="a0"/>
    <w:link w:val="4"/>
    <w:rsid w:val="00D63036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customStyle="1" w:styleId="Articletitle">
    <w:name w:val="Article title"/>
    <w:basedOn w:val="a"/>
    <w:next w:val="a"/>
    <w:qFormat/>
    <w:rsid w:val="00D63036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D63036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D63036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  <w:qFormat/>
    <w:rsid w:val="00D63036"/>
  </w:style>
  <w:style w:type="paragraph" w:customStyle="1" w:styleId="Abstract">
    <w:name w:val="Abstract"/>
    <w:basedOn w:val="a"/>
    <w:next w:val="Keywords"/>
    <w:qFormat/>
    <w:rsid w:val="00D63036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a"/>
    <w:next w:val="Paragraph"/>
    <w:qFormat/>
    <w:rsid w:val="00D63036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D63036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D63036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63036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D63036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D63036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D63036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D63036"/>
    <w:pPr>
      <w:spacing w:before="240" w:line="360" w:lineRule="auto"/>
    </w:pPr>
  </w:style>
  <w:style w:type="paragraph" w:customStyle="1" w:styleId="Footnotes">
    <w:name w:val="Footnotes"/>
    <w:basedOn w:val="a"/>
    <w:qFormat/>
    <w:rsid w:val="00D630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D63036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D63036"/>
  </w:style>
  <w:style w:type="paragraph" w:customStyle="1" w:styleId="Paragraph">
    <w:name w:val="Paragraph"/>
    <w:basedOn w:val="a"/>
    <w:next w:val="Newparagraph"/>
    <w:qFormat/>
    <w:rsid w:val="00D63036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D63036"/>
    <w:pPr>
      <w:ind w:firstLine="720"/>
    </w:pPr>
  </w:style>
  <w:style w:type="paragraph" w:styleId="a3">
    <w:name w:val="Normal Indent"/>
    <w:basedOn w:val="a"/>
    <w:rsid w:val="00D63036"/>
    <w:pPr>
      <w:ind w:left="720"/>
    </w:pPr>
  </w:style>
  <w:style w:type="paragraph" w:customStyle="1" w:styleId="References">
    <w:name w:val="References"/>
    <w:basedOn w:val="a"/>
    <w:qFormat/>
    <w:rsid w:val="00D63036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D63036"/>
  </w:style>
  <w:style w:type="paragraph" w:customStyle="1" w:styleId="Bulletedlist">
    <w:name w:val="Bulleted list"/>
    <w:basedOn w:val="Paragraph"/>
    <w:next w:val="Paragraph"/>
    <w:qFormat/>
    <w:rsid w:val="00D63036"/>
    <w:pPr>
      <w:widowControl/>
      <w:numPr>
        <w:numId w:val="14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D63036"/>
    <w:pPr>
      <w:ind w:left="284" w:hanging="284"/>
    </w:pPr>
    <w:rPr>
      <w:sz w:val="22"/>
      <w:szCs w:val="20"/>
    </w:rPr>
  </w:style>
  <w:style w:type="character" w:customStyle="1" w:styleId="a5">
    <w:name w:val="脚注文字列 (文字)"/>
    <w:basedOn w:val="a0"/>
    <w:link w:val="a4"/>
    <w:rsid w:val="00D63036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6">
    <w:name w:val="footnote reference"/>
    <w:basedOn w:val="a0"/>
    <w:rsid w:val="00D63036"/>
    <w:rPr>
      <w:vertAlign w:val="superscript"/>
    </w:rPr>
  </w:style>
  <w:style w:type="paragraph" w:styleId="a7">
    <w:name w:val="endnote text"/>
    <w:basedOn w:val="a"/>
    <w:link w:val="a8"/>
    <w:autoRedefine/>
    <w:rsid w:val="00D63036"/>
    <w:pPr>
      <w:ind w:left="284" w:hanging="284"/>
    </w:pPr>
    <w:rPr>
      <w:sz w:val="22"/>
      <w:szCs w:val="20"/>
    </w:rPr>
  </w:style>
  <w:style w:type="character" w:customStyle="1" w:styleId="a8">
    <w:name w:val="文末脚注文字列 (文字)"/>
    <w:basedOn w:val="a0"/>
    <w:link w:val="a7"/>
    <w:rsid w:val="00D63036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9">
    <w:name w:val="endnote reference"/>
    <w:basedOn w:val="a0"/>
    <w:rsid w:val="00D63036"/>
    <w:rPr>
      <w:vertAlign w:val="superscript"/>
    </w:rPr>
  </w:style>
  <w:style w:type="paragraph" w:styleId="aa">
    <w:name w:val="header"/>
    <w:basedOn w:val="a"/>
    <w:link w:val="ab"/>
    <w:rsid w:val="00D63036"/>
    <w:pPr>
      <w:tabs>
        <w:tab w:val="center" w:pos="4320"/>
        <w:tab w:val="right" w:pos="8640"/>
      </w:tabs>
      <w:spacing w:line="240" w:lineRule="auto"/>
    </w:pPr>
  </w:style>
  <w:style w:type="character" w:customStyle="1" w:styleId="ab">
    <w:name w:val="ヘッダー (文字)"/>
    <w:basedOn w:val="a0"/>
    <w:link w:val="aa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styleId="ac">
    <w:name w:val="footer"/>
    <w:basedOn w:val="a"/>
    <w:link w:val="ad"/>
    <w:rsid w:val="00D63036"/>
    <w:pPr>
      <w:tabs>
        <w:tab w:val="center" w:pos="4320"/>
        <w:tab w:val="right" w:pos="8640"/>
      </w:tabs>
      <w:spacing w:line="240" w:lineRule="auto"/>
    </w:pPr>
  </w:style>
  <w:style w:type="character" w:customStyle="1" w:styleId="ad">
    <w:name w:val="フッター (文字)"/>
    <w:basedOn w:val="a0"/>
    <w:link w:val="ac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D63036"/>
    <w:pPr>
      <w:widowControl/>
      <w:spacing w:before="360"/>
    </w:pPr>
  </w:style>
  <w:style w:type="table" w:customStyle="1" w:styleId="31">
    <w:name w:val="標準の表 31"/>
    <w:basedOn w:val="a1"/>
    <w:next w:val="32"/>
    <w:uiPriority w:val="43"/>
    <w:rsid w:val="00D63036"/>
    <w:rPr>
      <w:rFonts w:ascii="游明朝" w:hAnsi="游明朝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32">
    <w:name w:val="Plain Table 3"/>
    <w:basedOn w:val="a1"/>
    <w:rsid w:val="00D63036"/>
    <w:rPr>
      <w:rFonts w:ascii="Times New Roman" w:hAnsi="Times New Roman" w:cs="Times New Roman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320">
    <w:name w:val="標準の表 32"/>
    <w:basedOn w:val="a1"/>
    <w:next w:val="32"/>
    <w:uiPriority w:val="43"/>
    <w:rsid w:val="00D63036"/>
    <w:rPr>
      <w:rFonts w:ascii="游明朝" w:hAnsi="游明朝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D63036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D63036"/>
    <w:pPr>
      <w:spacing w:line="240" w:lineRule="auto"/>
    </w:pPr>
  </w:style>
  <w:style w:type="character" w:customStyle="1" w:styleId="EndNoteBibliography0">
    <w:name w:val="EndNote Bibliography (文字)"/>
    <w:basedOn w:val="a0"/>
    <w:link w:val="EndNoteBibliography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styleId="ae">
    <w:name w:val="Balloon Text"/>
    <w:basedOn w:val="a"/>
    <w:link w:val="af"/>
    <w:uiPriority w:val="99"/>
    <w:semiHidden/>
    <w:unhideWhenUsed/>
    <w:rsid w:val="00D63036"/>
    <w:pPr>
      <w:spacing w:line="240" w:lineRule="auto"/>
    </w:pPr>
    <w:rPr>
      <w:rFonts w:ascii="ＭＳ 明朝" w:eastAsia="ＭＳ 明朝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D63036"/>
    <w:rPr>
      <w:rFonts w:ascii="ＭＳ 明朝" w:eastAsia="ＭＳ 明朝" w:hAnsi="Times New Roman" w:cs="Times New Roman"/>
      <w:kern w:val="0"/>
      <w:sz w:val="18"/>
      <w:szCs w:val="18"/>
      <w:lang w:val="en-GB" w:eastAsia="en-GB"/>
    </w:rPr>
  </w:style>
  <w:style w:type="paragraph" w:styleId="af0">
    <w:name w:val="List Paragraph"/>
    <w:basedOn w:val="a"/>
    <w:rsid w:val="00D63036"/>
    <w:pPr>
      <w:ind w:leftChars="400" w:left="840"/>
    </w:pPr>
  </w:style>
  <w:style w:type="paragraph" w:styleId="af1">
    <w:name w:val="Revision"/>
    <w:hidden/>
    <w:semiHidden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styleId="HTML">
    <w:name w:val="HTML Preformatted"/>
    <w:basedOn w:val="a"/>
    <w:link w:val="HTML0"/>
    <w:uiPriority w:val="99"/>
    <w:semiHidden/>
    <w:unhideWhenUsed/>
    <w:rsid w:val="00D630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ＭＳ ゴシック" w:eastAsia="ＭＳ ゴシック" w:hAnsi="ＭＳ ゴシック" w:cs="ＭＳ ゴシック"/>
      <w:lang w:val="en-US" w:eastAsia="ja-JP"/>
    </w:rPr>
  </w:style>
  <w:style w:type="character" w:customStyle="1" w:styleId="HTML0">
    <w:name w:val="HTML 書式付き (文字)"/>
    <w:basedOn w:val="a0"/>
    <w:link w:val="HTML"/>
    <w:uiPriority w:val="99"/>
    <w:semiHidden/>
    <w:rsid w:val="00D63036"/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y2iqfc">
    <w:name w:val="y2iqfc"/>
    <w:basedOn w:val="a0"/>
    <w:rsid w:val="00D63036"/>
  </w:style>
  <w:style w:type="character" w:styleId="af2">
    <w:name w:val="annotation reference"/>
    <w:basedOn w:val="a0"/>
    <w:semiHidden/>
    <w:unhideWhenUsed/>
    <w:rsid w:val="00D63036"/>
    <w:rPr>
      <w:sz w:val="18"/>
      <w:szCs w:val="18"/>
    </w:rPr>
  </w:style>
  <w:style w:type="paragraph" w:styleId="af3">
    <w:name w:val="annotation text"/>
    <w:basedOn w:val="a"/>
    <w:link w:val="af4"/>
    <w:unhideWhenUsed/>
    <w:rsid w:val="00D63036"/>
  </w:style>
  <w:style w:type="character" w:customStyle="1" w:styleId="af4">
    <w:name w:val="コメント文字列 (文字)"/>
    <w:basedOn w:val="a0"/>
    <w:link w:val="af3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styleId="af5">
    <w:name w:val="annotation subject"/>
    <w:basedOn w:val="af3"/>
    <w:next w:val="af3"/>
    <w:link w:val="af6"/>
    <w:semiHidden/>
    <w:unhideWhenUsed/>
    <w:rsid w:val="00D630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D63036"/>
    <w:rPr>
      <w:rFonts w:ascii="Times New Roman" w:hAnsi="Times New Roman" w:cs="Times New Roman"/>
      <w:b/>
      <w:bCs/>
      <w:kern w:val="0"/>
      <w:sz w:val="24"/>
      <w:lang w:val="en-GB" w:eastAsia="en-GB"/>
    </w:rPr>
  </w:style>
  <w:style w:type="character" w:styleId="af7">
    <w:name w:val="Emphasis"/>
    <w:basedOn w:val="a0"/>
    <w:uiPriority w:val="20"/>
    <w:qFormat/>
    <w:rsid w:val="00D63036"/>
    <w:rPr>
      <w:i/>
      <w:iCs/>
    </w:rPr>
  </w:style>
  <w:style w:type="character" w:customStyle="1" w:styleId="apple-converted-space">
    <w:name w:val="apple-converted-space"/>
    <w:basedOn w:val="a0"/>
    <w:rsid w:val="00D63036"/>
  </w:style>
  <w:style w:type="character" w:styleId="af8">
    <w:name w:val="Hyperlink"/>
    <w:basedOn w:val="a0"/>
    <w:unhideWhenUsed/>
    <w:rsid w:val="00D63036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D63036"/>
    <w:rPr>
      <w:color w:val="605E5C"/>
      <w:shd w:val="clear" w:color="auto" w:fill="E1DFDD"/>
    </w:rPr>
  </w:style>
  <w:style w:type="character" w:styleId="af9">
    <w:name w:val="line number"/>
    <w:basedOn w:val="a0"/>
    <w:semiHidden/>
    <w:unhideWhenUsed/>
    <w:rsid w:val="00D63036"/>
  </w:style>
  <w:style w:type="character" w:styleId="afa">
    <w:name w:val="page number"/>
    <w:basedOn w:val="a0"/>
    <w:semiHidden/>
    <w:unhideWhenUsed/>
    <w:rsid w:val="00D63036"/>
  </w:style>
  <w:style w:type="table" w:styleId="afb">
    <w:name w:val="Table Grid"/>
    <w:basedOn w:val="a1"/>
    <w:uiPriority w:val="39"/>
    <w:rsid w:val="00D63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c">
    <w:name w:val="Grid Table Light"/>
    <w:basedOn w:val="a1"/>
    <w:uiPriority w:val="40"/>
    <w:rsid w:val="00D6303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2">
    <w:name w:val="Plain Table 1"/>
    <w:basedOn w:val="a1"/>
    <w:uiPriority w:val="41"/>
    <w:rsid w:val="00D6303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　佳代</dc:creator>
  <cp:keywords/>
  <dc:description/>
  <cp:lastModifiedBy>鈴木　佳代</cp:lastModifiedBy>
  <cp:revision>2</cp:revision>
  <dcterms:created xsi:type="dcterms:W3CDTF">2023-11-10T03:02:00Z</dcterms:created>
  <dcterms:modified xsi:type="dcterms:W3CDTF">2023-11-15T07:41:00Z</dcterms:modified>
</cp:coreProperties>
</file>